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E54" w:rsidRDefault="006948AA" w:rsidP="007A3E54">
      <w:r w:rsidRPr="006948AA">
        <w:rPr>
          <w:b/>
        </w:rPr>
        <w:t>Supplemental Figure S1:</w:t>
      </w:r>
      <w:r>
        <w:t xml:space="preserve"> Chemical structures of water-soluble choline and related metabolites</w:t>
      </w:r>
    </w:p>
    <w:tbl>
      <w:tblPr>
        <w:tblStyle w:val="TableGrid"/>
        <w:tblpPr w:leftFromText="180" w:rightFromText="180" w:vertAnchor="page" w:horzAnchor="margin" w:tblpY="1945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3685"/>
      </w:tblGrid>
      <w:tr w:rsidR="006948AA" w:rsidRPr="00372B45" w:rsidTr="006948AA">
        <w:tc>
          <w:tcPr>
            <w:tcW w:w="9350" w:type="dxa"/>
            <w:gridSpan w:val="2"/>
          </w:tcPr>
          <w:p w:rsidR="006948AA" w:rsidRPr="00372B45" w:rsidRDefault="006948AA" w:rsidP="006948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948AA" w:rsidRPr="00372B45" w:rsidTr="006948AA">
        <w:tc>
          <w:tcPr>
            <w:tcW w:w="566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anchor distT="0" distB="0" distL="114300" distR="114300" simplePos="0" relativeHeight="251661312" behindDoc="0" locked="0" layoutInCell="1" allowOverlap="1" wp14:anchorId="4905B704" wp14:editId="7B4AF170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281305</wp:posOffset>
                  </wp:positionV>
                  <wp:extent cx="1640840" cy="731520"/>
                  <wp:effectExtent l="0" t="0" r="0" b="0"/>
                  <wp:wrapTopAndBottom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ho_structure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084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72B45">
              <w:rPr>
                <w:rFonts w:ascii="Times New Roman" w:hAnsi="Times New Roman" w:cs="Times New Roman"/>
                <w:b/>
                <w:sz w:val="24"/>
              </w:rPr>
              <w:t>Choline</w:t>
            </w: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8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anchor distT="0" distB="0" distL="114300" distR="114300" simplePos="0" relativeHeight="251664384" behindDoc="0" locked="0" layoutInCell="1" allowOverlap="1" wp14:anchorId="051D3F7D" wp14:editId="4E19642B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227965</wp:posOffset>
                  </wp:positionV>
                  <wp:extent cx="1513694" cy="1188720"/>
                  <wp:effectExtent l="0" t="0" r="0" b="0"/>
                  <wp:wrapTopAndBottom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Creatinine_structure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3694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72B45">
              <w:rPr>
                <w:rFonts w:ascii="Times New Roman" w:hAnsi="Times New Roman" w:cs="Times New Roman"/>
                <w:b/>
                <w:sz w:val="24"/>
              </w:rPr>
              <w:t>Creatinine</w:t>
            </w: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48AA" w:rsidRPr="00372B45" w:rsidTr="006948AA">
        <w:tc>
          <w:tcPr>
            <w:tcW w:w="566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anchor distT="0" distB="0" distL="114300" distR="114300" simplePos="0" relativeHeight="251659264" behindDoc="1" locked="0" layoutInCell="1" allowOverlap="1" wp14:anchorId="3F24A395" wp14:editId="7BA45C6C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251460</wp:posOffset>
                  </wp:positionV>
                  <wp:extent cx="2236953" cy="1005840"/>
                  <wp:effectExtent l="0" t="0" r="0" b="3810"/>
                  <wp:wrapTopAndBottom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Cho_structure.tif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409" r="51763"/>
                          <a:stretch/>
                        </pic:blipFill>
                        <pic:spPr bwMode="auto">
                          <a:xfrm>
                            <a:off x="0" y="0"/>
                            <a:ext cx="2236953" cy="1005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72B45">
              <w:rPr>
                <w:rFonts w:ascii="Times New Roman" w:hAnsi="Times New Roman" w:cs="Times New Roman"/>
                <w:b/>
                <w:sz w:val="24"/>
              </w:rPr>
              <w:t>Phospho-choline</w:t>
            </w: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8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anchor distT="0" distB="0" distL="114300" distR="114300" simplePos="0" relativeHeight="251665408" behindDoc="0" locked="0" layoutInCell="1" allowOverlap="1" wp14:anchorId="6B7A9E82" wp14:editId="5A1FC40E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288290</wp:posOffset>
                  </wp:positionV>
                  <wp:extent cx="1640771" cy="731520"/>
                  <wp:effectExtent l="0" t="0" r="0" b="0"/>
                  <wp:wrapTopAndBottom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DMG_structure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0771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72B45">
              <w:rPr>
                <w:rFonts w:ascii="Times New Roman" w:hAnsi="Times New Roman" w:cs="Times New Roman"/>
                <w:b/>
                <w:sz w:val="24"/>
              </w:rPr>
              <w:t>Dimethylglycine (DMG)</w:t>
            </w: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48AA" w:rsidRPr="00372B45" w:rsidTr="006948AA">
        <w:tc>
          <w:tcPr>
            <w:tcW w:w="566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anchor distT="0" distB="0" distL="114300" distR="114300" simplePos="0" relativeHeight="251660288" behindDoc="0" locked="0" layoutInCell="1" allowOverlap="1" wp14:anchorId="0FB13D68" wp14:editId="1D8D7CF9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329565</wp:posOffset>
                  </wp:positionV>
                  <wp:extent cx="3399416" cy="1005840"/>
                  <wp:effectExtent l="0" t="0" r="0" b="3810"/>
                  <wp:wrapTopAndBottom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PCho_structure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9416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72B45">
              <w:rPr>
                <w:rFonts w:ascii="Times New Roman" w:hAnsi="Times New Roman" w:cs="Times New Roman"/>
                <w:b/>
                <w:sz w:val="24"/>
              </w:rPr>
              <w:t>Glycerophospho-choline</w:t>
            </w: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8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anchor distT="0" distB="0" distL="114300" distR="114300" simplePos="0" relativeHeight="251666432" behindDoc="0" locked="0" layoutInCell="1" allowOverlap="1" wp14:anchorId="58002D27" wp14:editId="19D12310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282575</wp:posOffset>
                  </wp:positionV>
                  <wp:extent cx="1995964" cy="1005840"/>
                  <wp:effectExtent l="0" t="0" r="4445" b="3810"/>
                  <wp:wrapTopAndBottom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Met_structure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5964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72B45">
              <w:rPr>
                <w:rFonts w:ascii="Times New Roman" w:hAnsi="Times New Roman" w:cs="Times New Roman"/>
                <w:b/>
                <w:sz w:val="24"/>
              </w:rPr>
              <w:t>Methionine</w:t>
            </w: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48AA" w:rsidRPr="00372B45" w:rsidTr="006948AA">
        <w:tc>
          <w:tcPr>
            <w:tcW w:w="566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anchor distT="0" distB="0" distL="114300" distR="114300" simplePos="0" relativeHeight="251662336" behindDoc="0" locked="0" layoutInCell="1" allowOverlap="1" wp14:anchorId="073AD3E3" wp14:editId="76DF7258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274320</wp:posOffset>
                  </wp:positionV>
                  <wp:extent cx="1576016" cy="731520"/>
                  <wp:effectExtent l="0" t="0" r="5715" b="0"/>
                  <wp:wrapTopAndBottom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etaine_structure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6016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72B45">
              <w:rPr>
                <w:rFonts w:ascii="Times New Roman" w:hAnsi="Times New Roman" w:cs="Times New Roman"/>
                <w:b/>
                <w:sz w:val="24"/>
              </w:rPr>
              <w:t>Betaine</w:t>
            </w: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8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sz w:val="24"/>
              </w:rPr>
              <w:t xml:space="preserve">Trimethylamine N-oxide </w:t>
            </w:r>
            <w:r>
              <w:rPr>
                <w:rFonts w:ascii="Times New Roman" w:hAnsi="Times New Roman" w:cs="Times New Roman"/>
                <w:b/>
                <w:sz w:val="24"/>
              </w:rPr>
              <w:t>(</w:t>
            </w:r>
            <w:r w:rsidRPr="00372B45">
              <w:rPr>
                <w:rFonts w:ascii="Times New Roman" w:hAnsi="Times New Roman" w:cs="Times New Roman"/>
                <w:b/>
                <w:sz w:val="24"/>
              </w:rPr>
              <w:t>TMAO)</w:t>
            </w: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anchor distT="0" distB="0" distL="114300" distR="114300" simplePos="0" relativeHeight="251667456" behindDoc="1" locked="0" layoutInCell="1" allowOverlap="1" wp14:anchorId="753293B9" wp14:editId="305A26DB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20955</wp:posOffset>
                  </wp:positionV>
                  <wp:extent cx="962660" cy="731520"/>
                  <wp:effectExtent l="0" t="0" r="8890" b="0"/>
                  <wp:wrapNone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TMAO_structure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266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948AA" w:rsidRPr="00372B45" w:rsidTr="006948AA">
        <w:tc>
          <w:tcPr>
            <w:tcW w:w="566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2B45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anchor distT="0" distB="0" distL="114300" distR="114300" simplePos="0" relativeHeight="251663360" behindDoc="0" locked="0" layoutInCell="1" allowOverlap="1" wp14:anchorId="0D9162C6" wp14:editId="1D86F6C9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281305</wp:posOffset>
                  </wp:positionV>
                  <wp:extent cx="1500692" cy="1005840"/>
                  <wp:effectExtent l="0" t="0" r="4445" b="3810"/>
                  <wp:wrapTopAndBottom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arnitine_structure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0692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72B45">
              <w:rPr>
                <w:rFonts w:ascii="Times New Roman" w:hAnsi="Times New Roman" w:cs="Times New Roman"/>
                <w:b/>
                <w:sz w:val="24"/>
              </w:rPr>
              <w:t>Carnitine</w:t>
            </w: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85" w:type="dxa"/>
          </w:tcPr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  <w:p w:rsidR="006948AA" w:rsidRPr="00372B45" w:rsidRDefault="006948AA" w:rsidP="006948AA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6948AA" w:rsidRDefault="006948AA" w:rsidP="007A3E54"/>
    <w:p w:rsidR="006948AA" w:rsidRDefault="006948AA" w:rsidP="007A3E54"/>
    <w:p w:rsidR="006948AA" w:rsidRDefault="00277DF2" w:rsidP="007A3E54">
      <w:r>
        <w:rPr>
          <w:noProof/>
        </w:rPr>
        <w:lastRenderedPageBreak/>
        <w:drawing>
          <wp:anchor distT="0" distB="0" distL="114300" distR="114300" simplePos="0" relativeHeight="251668480" behindDoc="1" locked="0" layoutInCell="1" allowOverlap="1" wp14:anchorId="12E80383" wp14:editId="69DB798D">
            <wp:simplePos x="0" y="0"/>
            <wp:positionH relativeFrom="column">
              <wp:posOffset>-156210</wp:posOffset>
            </wp:positionH>
            <wp:positionV relativeFrom="paragraph">
              <wp:posOffset>282171</wp:posOffset>
            </wp:positionV>
            <wp:extent cx="5943600" cy="716534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D Curves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65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48AA" w:rsidRPr="006948AA">
        <w:rPr>
          <w:b/>
        </w:rPr>
        <w:t>Supplemental Figure S2:</w:t>
      </w:r>
      <w:r w:rsidR="00D728FB">
        <w:t xml:space="preserve"> Standard curves </w:t>
      </w:r>
      <w:r>
        <w:t xml:space="preserve">and trend lines </w:t>
      </w:r>
      <w:r w:rsidR="006948AA">
        <w:t xml:space="preserve">of water-soluble choline and related metabolites </w:t>
      </w:r>
    </w:p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3F5B41" w:rsidRDefault="003F5B41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277DF2" w:rsidRDefault="00277DF2" w:rsidP="007A3E54"/>
    <w:p w:rsidR="006948AA" w:rsidRDefault="008E20A9" w:rsidP="007A3E54">
      <w:r>
        <w:t xml:space="preserve">Standard curves are created from </w:t>
      </w:r>
      <w:r w:rsidR="00D728FB">
        <w:t xml:space="preserve">8 </w:t>
      </w:r>
      <w:r>
        <w:t xml:space="preserve">separate </w:t>
      </w:r>
      <w:r w:rsidR="003F5B41">
        <w:t>standard curves over one month</w:t>
      </w:r>
      <w:r w:rsidR="00D728FB">
        <w:t xml:space="preserve"> </w:t>
      </w:r>
      <w:r>
        <w:t>of analysis.</w:t>
      </w:r>
      <w:r w:rsidR="003F5B41">
        <w:t xml:space="preserve"> I</w:t>
      </w:r>
      <w:r w:rsidR="00D728FB">
        <w:t>f error bars are not visible their</w:t>
      </w:r>
      <w:r w:rsidR="003F5B41">
        <w:t xml:space="preserve"> size is smaller than the symbol.</w:t>
      </w:r>
      <w:bookmarkStart w:id="0" w:name="_GoBack"/>
      <w:bookmarkEnd w:id="0"/>
    </w:p>
    <w:sectPr w:rsidR="00694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E54"/>
    <w:rsid w:val="0018350E"/>
    <w:rsid w:val="00277DF2"/>
    <w:rsid w:val="002C605D"/>
    <w:rsid w:val="00372B45"/>
    <w:rsid w:val="003842F3"/>
    <w:rsid w:val="003F5B41"/>
    <w:rsid w:val="00420E7B"/>
    <w:rsid w:val="00467A53"/>
    <w:rsid w:val="0050057A"/>
    <w:rsid w:val="006948AA"/>
    <w:rsid w:val="007A3E54"/>
    <w:rsid w:val="008D0F9A"/>
    <w:rsid w:val="008E20A9"/>
    <w:rsid w:val="00962B32"/>
    <w:rsid w:val="00A0672C"/>
    <w:rsid w:val="00B7454E"/>
    <w:rsid w:val="00B84DE2"/>
    <w:rsid w:val="00BF7EA0"/>
    <w:rsid w:val="00C75436"/>
    <w:rsid w:val="00D728FB"/>
    <w:rsid w:val="00EA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2E0D7"/>
  <w15:chartTrackingRefBased/>
  <w15:docId w15:val="{200D7723-4D8E-4247-A6DE-481EA593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E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fontTable" Target="fontTable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BF8A37-72E5-4102-90EE-118B31CAD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Hampel</dc:creator>
  <cp:keywords/>
  <dc:description/>
  <cp:lastModifiedBy>Daniela Hampel</cp:lastModifiedBy>
  <cp:revision>6</cp:revision>
  <dcterms:created xsi:type="dcterms:W3CDTF">2020-11-24T19:40:00Z</dcterms:created>
  <dcterms:modified xsi:type="dcterms:W3CDTF">2020-12-09T23:00:00Z</dcterms:modified>
</cp:coreProperties>
</file>